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BC8547" w14:textId="3BB9E2DD" w:rsidR="00BE4FA6" w:rsidRDefault="00BE4FA6" w:rsidP="008707AA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0F2AB9">
        <w:rPr>
          <w:rFonts w:ascii="Arial" w:hAnsi="Arial" w:cs="Arial"/>
          <w:b/>
          <w:bCs/>
          <w:sz w:val="24"/>
          <w:szCs w:val="24"/>
          <w:lang w:val="en-US"/>
        </w:rPr>
        <w:t>Supplementary Material</w:t>
      </w:r>
    </w:p>
    <w:p w14:paraId="4D18E559" w14:textId="77777777" w:rsidR="00624AD0" w:rsidRDefault="00624AD0" w:rsidP="008707AA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E2AE5F0" w14:textId="61EB3397" w:rsidR="00624AD0" w:rsidRPr="000F2AB9" w:rsidRDefault="00624AD0" w:rsidP="008707AA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ry Figure 1:</w:t>
      </w:r>
    </w:p>
    <w:p w14:paraId="65519E4D" w14:textId="08636D68" w:rsidR="00BE4FA6" w:rsidRDefault="00BE4FA6" w:rsidP="008707AA">
      <w:pPr>
        <w:rPr>
          <w:rFonts w:ascii="Arial" w:hAnsi="Arial" w:cs="Arial"/>
          <w:sz w:val="24"/>
          <w:szCs w:val="24"/>
          <w:lang w:val="en-US"/>
        </w:rPr>
      </w:pPr>
    </w:p>
    <w:p w14:paraId="7E152066" w14:textId="0CE330E9" w:rsidR="001A577F" w:rsidRDefault="00A50FA6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eastAsia="de-DE"/>
        </w:rPr>
        <w:drawing>
          <wp:inline distT="0" distB="0" distL="0" distR="0" wp14:anchorId="076BE77F" wp14:editId="2DE107B7">
            <wp:extent cx="4809338" cy="3713356"/>
            <wp:effectExtent l="0" t="0" r="0" b="1905"/>
            <wp:docPr id="24" name="Grafik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0914" cy="3730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385108" w14:textId="77777777" w:rsidR="00A50FA6" w:rsidRDefault="00A50FA6">
      <w:pPr>
        <w:rPr>
          <w:rFonts w:ascii="Arial" w:hAnsi="Arial" w:cs="Arial"/>
          <w:sz w:val="24"/>
          <w:szCs w:val="24"/>
          <w:lang w:val="en-US"/>
        </w:rPr>
      </w:pPr>
    </w:p>
    <w:p w14:paraId="04BB4C64" w14:textId="0D522BC4" w:rsidR="001A577F" w:rsidRDefault="001A577F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. Fig. 1:</w:t>
      </w:r>
      <w:r w:rsidR="00B11052">
        <w:rPr>
          <w:rFonts w:ascii="Arial" w:hAnsi="Arial" w:cs="Arial"/>
          <w:sz w:val="24"/>
          <w:szCs w:val="24"/>
          <w:lang w:val="en-US"/>
        </w:rPr>
        <w:t xml:space="preserve"> Selection of MG patients and control patients, respectively, from 146 patients in whom CNJ was recorded. </w:t>
      </w:r>
      <w:proofErr w:type="spellStart"/>
      <w:r w:rsidR="00B11052">
        <w:rPr>
          <w:rFonts w:ascii="Arial" w:hAnsi="Arial" w:cs="Arial"/>
          <w:sz w:val="24"/>
          <w:szCs w:val="24"/>
          <w:lang w:val="en-US"/>
        </w:rPr>
        <w:t>ACnRec</w:t>
      </w:r>
      <w:proofErr w:type="spellEnd"/>
      <w:r w:rsidR="00B11052">
        <w:rPr>
          <w:rFonts w:ascii="Arial" w:hAnsi="Arial" w:cs="Arial"/>
          <w:sz w:val="24"/>
          <w:szCs w:val="24"/>
          <w:lang w:val="en-US"/>
        </w:rPr>
        <w:t xml:space="preserve"> AB: antibodies to the acetylcholine receptor; Ca Chan AB: antibodies to the PQ type Ca channel. </w:t>
      </w: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1F2B90CD" w14:textId="77777777" w:rsidR="001A577F" w:rsidRDefault="001A577F">
      <w:pPr>
        <w:rPr>
          <w:rFonts w:ascii="Arial" w:hAnsi="Arial" w:cs="Arial"/>
          <w:sz w:val="24"/>
          <w:szCs w:val="24"/>
          <w:lang w:val="en-US"/>
        </w:rPr>
      </w:pPr>
    </w:p>
    <w:p w14:paraId="2587BD43" w14:textId="77777777" w:rsidR="001A577F" w:rsidRDefault="001A577F" w:rsidP="008707AA">
      <w:pPr>
        <w:rPr>
          <w:rFonts w:ascii="Arial" w:hAnsi="Arial" w:cs="Arial"/>
          <w:sz w:val="24"/>
          <w:szCs w:val="24"/>
          <w:lang w:val="en-US"/>
        </w:rPr>
      </w:pPr>
    </w:p>
    <w:p w14:paraId="401489E4" w14:textId="77777777" w:rsidR="001A577F" w:rsidRPr="000F2AB9" w:rsidRDefault="001A577F" w:rsidP="008707AA">
      <w:pPr>
        <w:rPr>
          <w:rFonts w:ascii="Arial" w:hAnsi="Arial" w:cs="Arial"/>
          <w:sz w:val="24"/>
          <w:szCs w:val="24"/>
          <w:lang w:val="en-US"/>
        </w:rPr>
      </w:pPr>
    </w:p>
    <w:p w14:paraId="0732E1F1" w14:textId="77777777" w:rsidR="00BE4FA6" w:rsidRPr="000F2AB9" w:rsidRDefault="00BE4FA6" w:rsidP="008707AA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0F2AB9">
        <w:rPr>
          <w:rFonts w:ascii="Arial" w:hAnsi="Arial" w:cs="Arial"/>
          <w:b/>
          <w:bCs/>
          <w:sz w:val="24"/>
          <w:szCs w:val="24"/>
          <w:lang w:val="en-US"/>
        </w:rPr>
        <w:t>Supplementary Table 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BE4FA6" w:rsidRPr="000F2AB9" w14:paraId="0CEB6F4C" w14:textId="77777777" w:rsidTr="00992762">
        <w:tc>
          <w:tcPr>
            <w:tcW w:w="1812" w:type="dxa"/>
          </w:tcPr>
          <w:p w14:paraId="46129897" w14:textId="77777777" w:rsidR="00BE4FA6" w:rsidRPr="000F2AB9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14:paraId="5274C1FB" w14:textId="77777777" w:rsidR="00BE4FA6" w:rsidRPr="000F2AB9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AB9">
              <w:rPr>
                <w:rFonts w:ascii="Arial" w:hAnsi="Arial" w:cs="Arial"/>
                <w:sz w:val="24"/>
                <w:szCs w:val="24"/>
                <w:lang w:val="en-US"/>
              </w:rPr>
              <w:t>RNS</w:t>
            </w:r>
          </w:p>
        </w:tc>
        <w:tc>
          <w:tcPr>
            <w:tcW w:w="1812" w:type="dxa"/>
          </w:tcPr>
          <w:p w14:paraId="64428DF4" w14:textId="77777777" w:rsidR="00BE4FA6" w:rsidRPr="000F2AB9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13" w:type="dxa"/>
          </w:tcPr>
          <w:p w14:paraId="684CA653" w14:textId="77777777" w:rsidR="00BE4FA6" w:rsidRPr="000F2AB9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AB9">
              <w:rPr>
                <w:rFonts w:ascii="Arial" w:hAnsi="Arial" w:cs="Arial"/>
                <w:sz w:val="24"/>
                <w:szCs w:val="24"/>
                <w:lang w:val="en-US"/>
              </w:rPr>
              <w:t>CNJ</w:t>
            </w:r>
          </w:p>
        </w:tc>
        <w:tc>
          <w:tcPr>
            <w:tcW w:w="1813" w:type="dxa"/>
          </w:tcPr>
          <w:p w14:paraId="5F95B270" w14:textId="77777777" w:rsidR="00BE4FA6" w:rsidRPr="000F2AB9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E4FA6" w:rsidRPr="000F2AB9" w14:paraId="08BA791A" w14:textId="77777777" w:rsidTr="00992762">
        <w:tc>
          <w:tcPr>
            <w:tcW w:w="1812" w:type="dxa"/>
          </w:tcPr>
          <w:p w14:paraId="3F196CB5" w14:textId="77777777" w:rsidR="00BE4FA6" w:rsidRPr="000F2AB9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14:paraId="4D6C3B23" w14:textId="77777777" w:rsidR="00BE4FA6" w:rsidRPr="000F2AB9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AB9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812" w:type="dxa"/>
          </w:tcPr>
          <w:p w14:paraId="4C259052" w14:textId="77777777" w:rsidR="00BE4FA6" w:rsidRPr="000F2AB9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AB9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813" w:type="dxa"/>
          </w:tcPr>
          <w:p w14:paraId="581E7520" w14:textId="77777777" w:rsidR="00BE4FA6" w:rsidRPr="000F2AB9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AB9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813" w:type="dxa"/>
          </w:tcPr>
          <w:p w14:paraId="23803693" w14:textId="77777777" w:rsidR="00BE4FA6" w:rsidRPr="000F2AB9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F2AB9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</w:tr>
      <w:tr w:rsidR="00D40FDD" w:rsidRPr="00D40FDD" w14:paraId="274E5895" w14:textId="77777777" w:rsidTr="00992762">
        <w:tc>
          <w:tcPr>
            <w:tcW w:w="1812" w:type="dxa"/>
          </w:tcPr>
          <w:p w14:paraId="74C489CC" w14:textId="77777777" w:rsidR="00BE4FA6" w:rsidRPr="00D40FDD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0FDD">
              <w:rPr>
                <w:rFonts w:ascii="Arial" w:hAnsi="Arial" w:cs="Arial"/>
                <w:sz w:val="24"/>
                <w:szCs w:val="24"/>
                <w:lang w:val="en-US"/>
              </w:rPr>
              <w:t>MG</w:t>
            </w:r>
          </w:p>
        </w:tc>
        <w:tc>
          <w:tcPr>
            <w:tcW w:w="1812" w:type="dxa"/>
          </w:tcPr>
          <w:p w14:paraId="32E74F85" w14:textId="77777777" w:rsidR="00BE4FA6" w:rsidRPr="00BC7F84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7F84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1812" w:type="dxa"/>
          </w:tcPr>
          <w:p w14:paraId="6EE27742" w14:textId="08AB32FA" w:rsidR="00BE4FA6" w:rsidRPr="00BC7F84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7F84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B11052" w:rsidRPr="00BC7F84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813" w:type="dxa"/>
          </w:tcPr>
          <w:p w14:paraId="010605EF" w14:textId="77777777" w:rsidR="00BE4FA6" w:rsidRPr="00BC7F84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7F84"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</w:p>
        </w:tc>
        <w:tc>
          <w:tcPr>
            <w:tcW w:w="1813" w:type="dxa"/>
          </w:tcPr>
          <w:p w14:paraId="5F1E451D" w14:textId="6D214D74" w:rsidR="00BE4FA6" w:rsidRPr="00BC7F84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7F84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="00B11052" w:rsidRPr="00BC7F84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</w:tr>
      <w:tr w:rsidR="00BE4FA6" w:rsidRPr="00D40FDD" w14:paraId="6F240504" w14:textId="77777777" w:rsidTr="00992762">
        <w:tc>
          <w:tcPr>
            <w:tcW w:w="1812" w:type="dxa"/>
          </w:tcPr>
          <w:p w14:paraId="03A9126A" w14:textId="77777777" w:rsidR="00BE4FA6" w:rsidRPr="00D40FDD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0FDD">
              <w:rPr>
                <w:rFonts w:ascii="Arial" w:hAnsi="Arial" w:cs="Arial"/>
                <w:sz w:val="24"/>
                <w:szCs w:val="24"/>
                <w:lang w:val="en-US"/>
              </w:rPr>
              <w:t>No disorder of NMJ</w:t>
            </w:r>
          </w:p>
        </w:tc>
        <w:tc>
          <w:tcPr>
            <w:tcW w:w="1812" w:type="dxa"/>
          </w:tcPr>
          <w:p w14:paraId="08342E86" w14:textId="77777777" w:rsidR="00BE4FA6" w:rsidRPr="00BC7F84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7F84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1812" w:type="dxa"/>
          </w:tcPr>
          <w:p w14:paraId="54E97F21" w14:textId="3410721E" w:rsidR="00BE4FA6" w:rsidRPr="00BC7F84" w:rsidRDefault="00B11052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7F84">
              <w:rPr>
                <w:rFonts w:ascii="Arial" w:hAnsi="Arial" w:cs="Arial"/>
                <w:sz w:val="24"/>
                <w:szCs w:val="24"/>
                <w:lang w:val="en-US"/>
              </w:rPr>
              <w:t>76</w:t>
            </w:r>
          </w:p>
        </w:tc>
        <w:tc>
          <w:tcPr>
            <w:tcW w:w="1813" w:type="dxa"/>
          </w:tcPr>
          <w:p w14:paraId="1CBEF486" w14:textId="77777777" w:rsidR="00BE4FA6" w:rsidRPr="00BC7F84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7F84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813" w:type="dxa"/>
          </w:tcPr>
          <w:p w14:paraId="64B782DB" w14:textId="019671FA" w:rsidR="00BE4FA6" w:rsidRPr="00BC7F84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7F84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="00B11052" w:rsidRPr="00BC7F84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</w:tr>
    </w:tbl>
    <w:p w14:paraId="53E15526" w14:textId="77777777" w:rsidR="00BE4FA6" w:rsidRPr="00D40FDD" w:rsidRDefault="00BE4FA6" w:rsidP="008707AA">
      <w:pPr>
        <w:rPr>
          <w:rFonts w:ascii="Arial" w:hAnsi="Arial" w:cs="Arial"/>
          <w:sz w:val="24"/>
          <w:szCs w:val="24"/>
          <w:lang w:val="en-US"/>
        </w:rPr>
      </w:pPr>
    </w:p>
    <w:p w14:paraId="068C85D3" w14:textId="1DBA005B" w:rsidR="00BE4FA6" w:rsidRPr="00D40FDD" w:rsidRDefault="00BE4FA6" w:rsidP="000F2AB9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D40FDD">
        <w:rPr>
          <w:rFonts w:ascii="Arial" w:hAnsi="Arial" w:cs="Arial"/>
          <w:sz w:val="24"/>
          <w:szCs w:val="24"/>
          <w:lang w:val="en-US"/>
        </w:rPr>
        <w:t>Raw counts for positive (“+”) or negative (“-“) results for the two techniques (RNS and CNJ) in patients with myasthenia gravis and patients without any disorder of the neuromuscular junction.</w:t>
      </w:r>
    </w:p>
    <w:p w14:paraId="57F69C29" w14:textId="77777777" w:rsidR="00BE4FA6" w:rsidRPr="00D40FDD" w:rsidRDefault="00BE4FA6" w:rsidP="008707AA">
      <w:pPr>
        <w:rPr>
          <w:rFonts w:ascii="Arial" w:hAnsi="Arial" w:cs="Arial"/>
          <w:sz w:val="24"/>
          <w:szCs w:val="24"/>
          <w:lang w:val="en-US"/>
        </w:rPr>
      </w:pPr>
    </w:p>
    <w:p w14:paraId="2AD1A6B0" w14:textId="77777777" w:rsidR="00BE4FA6" w:rsidRPr="00D40FDD" w:rsidRDefault="00BE4FA6" w:rsidP="008707AA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D40FDD">
        <w:rPr>
          <w:rFonts w:ascii="Arial" w:hAnsi="Arial" w:cs="Arial"/>
          <w:b/>
          <w:bCs/>
          <w:sz w:val="24"/>
          <w:szCs w:val="24"/>
          <w:lang w:val="en-US"/>
        </w:rPr>
        <w:t>Supplementary Table 2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D40FDD" w:rsidRPr="00D40FDD" w14:paraId="60C4E841" w14:textId="77777777" w:rsidTr="00992762">
        <w:tc>
          <w:tcPr>
            <w:tcW w:w="3624" w:type="dxa"/>
            <w:gridSpan w:val="2"/>
            <w:vMerge w:val="restart"/>
          </w:tcPr>
          <w:p w14:paraId="47F486F4" w14:textId="77777777" w:rsidR="00BE4FA6" w:rsidRPr="00D40FDD" w:rsidRDefault="00BE4FA6" w:rsidP="00F122C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625" w:type="dxa"/>
            <w:gridSpan w:val="2"/>
          </w:tcPr>
          <w:p w14:paraId="0AEA1064" w14:textId="77777777" w:rsidR="00BE4FA6" w:rsidRPr="00D40FDD" w:rsidRDefault="00BE4FA6" w:rsidP="00F122C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0FDD">
              <w:rPr>
                <w:rFonts w:ascii="Arial" w:hAnsi="Arial" w:cs="Arial"/>
                <w:sz w:val="24"/>
                <w:szCs w:val="24"/>
                <w:lang w:val="en-US"/>
              </w:rPr>
              <w:t>CNJ</w:t>
            </w:r>
          </w:p>
        </w:tc>
        <w:tc>
          <w:tcPr>
            <w:tcW w:w="1813" w:type="dxa"/>
            <w:vMerge w:val="restart"/>
          </w:tcPr>
          <w:p w14:paraId="50838652" w14:textId="77777777" w:rsidR="00BE4FA6" w:rsidRPr="00D40FDD" w:rsidRDefault="00BE4FA6" w:rsidP="00F122C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0FDD">
              <w:rPr>
                <w:rFonts w:ascii="Arial" w:hAnsi="Arial" w:cs="Arial"/>
                <w:sz w:val="24"/>
                <w:szCs w:val="24"/>
                <w:lang w:val="en-US"/>
              </w:rPr>
              <w:t>total</w:t>
            </w:r>
          </w:p>
        </w:tc>
      </w:tr>
      <w:tr w:rsidR="00D40FDD" w:rsidRPr="00D40FDD" w14:paraId="30DB9AB1" w14:textId="77777777" w:rsidTr="00992762">
        <w:tc>
          <w:tcPr>
            <w:tcW w:w="3624" w:type="dxa"/>
            <w:gridSpan w:val="2"/>
            <w:vMerge/>
          </w:tcPr>
          <w:p w14:paraId="7D0EF81A" w14:textId="77777777" w:rsidR="00BE4FA6" w:rsidRPr="00D40FDD" w:rsidRDefault="00BE4FA6" w:rsidP="00F122C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14:paraId="4250EC44" w14:textId="77777777" w:rsidR="00BE4FA6" w:rsidRPr="00D40FDD" w:rsidRDefault="00BE4FA6" w:rsidP="00F122C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0FDD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813" w:type="dxa"/>
          </w:tcPr>
          <w:p w14:paraId="3584B90E" w14:textId="77777777" w:rsidR="00BE4FA6" w:rsidRPr="00D40FDD" w:rsidRDefault="00BE4FA6" w:rsidP="00F122C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0FDD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813" w:type="dxa"/>
            <w:vMerge/>
          </w:tcPr>
          <w:p w14:paraId="3FBC2B72" w14:textId="77777777" w:rsidR="00BE4FA6" w:rsidRPr="00D40FDD" w:rsidRDefault="00BE4FA6" w:rsidP="00F122C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40FDD" w:rsidRPr="00D40FDD" w14:paraId="5B5EA66F" w14:textId="77777777" w:rsidTr="00F122CA">
        <w:tc>
          <w:tcPr>
            <w:tcW w:w="1812" w:type="dxa"/>
            <w:vMerge w:val="restart"/>
          </w:tcPr>
          <w:p w14:paraId="73CA4FD0" w14:textId="77777777" w:rsidR="00BE4FA6" w:rsidRPr="00D40FDD" w:rsidRDefault="00BE4FA6" w:rsidP="00F122C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0FDD">
              <w:rPr>
                <w:rFonts w:ascii="Arial" w:hAnsi="Arial" w:cs="Arial"/>
                <w:sz w:val="24"/>
                <w:szCs w:val="24"/>
                <w:lang w:val="en-US"/>
              </w:rPr>
              <w:t>RNS</w:t>
            </w:r>
          </w:p>
        </w:tc>
        <w:tc>
          <w:tcPr>
            <w:tcW w:w="1812" w:type="dxa"/>
          </w:tcPr>
          <w:p w14:paraId="3364E4C3" w14:textId="77777777" w:rsidR="00BE4FA6" w:rsidRPr="00D40FDD" w:rsidRDefault="00BE4FA6" w:rsidP="00F122C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0FDD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812" w:type="dxa"/>
          </w:tcPr>
          <w:p w14:paraId="40A8CC9B" w14:textId="77777777" w:rsidR="00BE4FA6" w:rsidRPr="00BC7F84" w:rsidRDefault="00BE4FA6" w:rsidP="00F122C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7F84">
              <w:rPr>
                <w:rFonts w:ascii="Arial" w:hAnsi="Arial" w:cs="Arial"/>
                <w:sz w:val="24"/>
                <w:szCs w:val="24"/>
                <w:lang w:val="en-US"/>
              </w:rPr>
              <w:t>19</w:t>
            </w:r>
          </w:p>
        </w:tc>
        <w:tc>
          <w:tcPr>
            <w:tcW w:w="1813" w:type="dxa"/>
          </w:tcPr>
          <w:p w14:paraId="26BE1FE4" w14:textId="77777777" w:rsidR="00BE4FA6" w:rsidRPr="00BC7F84" w:rsidRDefault="00BE4FA6" w:rsidP="00F122C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7F84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813" w:type="dxa"/>
          </w:tcPr>
          <w:p w14:paraId="66DA2F8A" w14:textId="77777777" w:rsidR="00BE4FA6" w:rsidRPr="00BC7F84" w:rsidRDefault="00BE4FA6" w:rsidP="00F122C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7F84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</w:tr>
      <w:tr w:rsidR="00D40FDD" w:rsidRPr="00D40FDD" w14:paraId="74BE5244" w14:textId="77777777" w:rsidTr="00F122CA">
        <w:tc>
          <w:tcPr>
            <w:tcW w:w="1812" w:type="dxa"/>
            <w:vMerge/>
          </w:tcPr>
          <w:p w14:paraId="5923E057" w14:textId="77777777" w:rsidR="00BE4FA6" w:rsidRPr="00D40FDD" w:rsidRDefault="00BE4FA6" w:rsidP="00F122C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14:paraId="506258A6" w14:textId="77777777" w:rsidR="00BE4FA6" w:rsidRPr="00D40FDD" w:rsidRDefault="00BE4FA6" w:rsidP="00F122C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0FDD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812" w:type="dxa"/>
          </w:tcPr>
          <w:p w14:paraId="67EFB97C" w14:textId="77777777" w:rsidR="00BE4FA6" w:rsidRPr="00BC7F84" w:rsidRDefault="00BE4FA6" w:rsidP="00F122C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7F84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813" w:type="dxa"/>
          </w:tcPr>
          <w:p w14:paraId="72ABBA70" w14:textId="77777777" w:rsidR="00BE4FA6" w:rsidRPr="00BC7F84" w:rsidRDefault="00BE4FA6" w:rsidP="00F122C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7F84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1813" w:type="dxa"/>
          </w:tcPr>
          <w:p w14:paraId="411C4636" w14:textId="77777777" w:rsidR="00BE4FA6" w:rsidRPr="00BC7F84" w:rsidRDefault="00BE4FA6" w:rsidP="00F122C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7F84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</w:tr>
      <w:tr w:rsidR="00BE4FA6" w:rsidRPr="00D40FDD" w14:paraId="1684E132" w14:textId="77777777" w:rsidTr="00992762">
        <w:tc>
          <w:tcPr>
            <w:tcW w:w="3624" w:type="dxa"/>
            <w:gridSpan w:val="2"/>
          </w:tcPr>
          <w:p w14:paraId="4466F3F0" w14:textId="77777777" w:rsidR="00BE4FA6" w:rsidRPr="00D40FDD" w:rsidRDefault="00BE4FA6" w:rsidP="00F122C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0FDD">
              <w:rPr>
                <w:rFonts w:ascii="Arial" w:hAnsi="Arial" w:cs="Arial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812" w:type="dxa"/>
          </w:tcPr>
          <w:p w14:paraId="3CA91421" w14:textId="77777777" w:rsidR="00BE4FA6" w:rsidRPr="00BC7F84" w:rsidRDefault="00BE4FA6" w:rsidP="00F122C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7F84"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</w:p>
        </w:tc>
        <w:tc>
          <w:tcPr>
            <w:tcW w:w="1813" w:type="dxa"/>
          </w:tcPr>
          <w:p w14:paraId="3D761CF1" w14:textId="77777777" w:rsidR="00BE4FA6" w:rsidRPr="00BC7F84" w:rsidRDefault="00BE4FA6" w:rsidP="00F122C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7F84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813" w:type="dxa"/>
          </w:tcPr>
          <w:p w14:paraId="7741130D" w14:textId="3A9F518D" w:rsidR="00BE4FA6" w:rsidRPr="00BC7F84" w:rsidRDefault="00BE4FA6" w:rsidP="00F122C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7F84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  <w:r w:rsidR="006E685C" w:rsidRPr="00BC7F84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</w:tbl>
    <w:p w14:paraId="02BFFE3B" w14:textId="77777777" w:rsidR="00BE4FA6" w:rsidRPr="00D40FDD" w:rsidRDefault="00BE4FA6" w:rsidP="008707AA">
      <w:pPr>
        <w:rPr>
          <w:rFonts w:ascii="Arial" w:hAnsi="Arial" w:cs="Arial"/>
          <w:sz w:val="24"/>
          <w:szCs w:val="24"/>
          <w:lang w:val="en-US"/>
        </w:rPr>
      </w:pPr>
    </w:p>
    <w:p w14:paraId="1A88C05A" w14:textId="77777777" w:rsidR="00BE4FA6" w:rsidRPr="00D40FDD" w:rsidRDefault="00BE4FA6" w:rsidP="000F2AB9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D40FDD">
        <w:rPr>
          <w:rFonts w:ascii="Arial" w:hAnsi="Arial" w:cs="Arial"/>
          <w:sz w:val="24"/>
          <w:szCs w:val="24"/>
          <w:lang w:val="en-US"/>
        </w:rPr>
        <w:t xml:space="preserve">Cross table with raw counts for positive (“+”) or negative (“-“) results for the two techniques (RNS and CNJ) in patients with myasthenia gravis (MG). </w:t>
      </w:r>
    </w:p>
    <w:p w14:paraId="0B4808E7" w14:textId="77777777" w:rsidR="00BE4FA6" w:rsidRPr="00D40FDD" w:rsidRDefault="00BE4FA6" w:rsidP="00F122CA">
      <w:pPr>
        <w:ind w:left="709" w:hanging="709"/>
        <w:rPr>
          <w:rFonts w:ascii="Arial" w:hAnsi="Arial" w:cs="Arial"/>
          <w:sz w:val="24"/>
          <w:szCs w:val="24"/>
          <w:lang w:val="en-US"/>
        </w:rPr>
      </w:pPr>
    </w:p>
    <w:p w14:paraId="658A45FB" w14:textId="77777777" w:rsidR="00BE4FA6" w:rsidRPr="00D40FDD" w:rsidRDefault="00BE4FA6" w:rsidP="00F122CA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D40FDD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Table 3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D40FDD" w:rsidRPr="00D40FDD" w14:paraId="53F22325" w14:textId="77777777" w:rsidTr="00992762">
        <w:tc>
          <w:tcPr>
            <w:tcW w:w="3624" w:type="dxa"/>
            <w:gridSpan w:val="2"/>
            <w:vMerge w:val="restart"/>
          </w:tcPr>
          <w:p w14:paraId="04AB93A4" w14:textId="77777777" w:rsidR="00BE4FA6" w:rsidRPr="00D40FDD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625" w:type="dxa"/>
            <w:gridSpan w:val="2"/>
          </w:tcPr>
          <w:p w14:paraId="454BABCE" w14:textId="77777777" w:rsidR="00BE4FA6" w:rsidRPr="00D40FDD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0FDD">
              <w:rPr>
                <w:rFonts w:ascii="Arial" w:hAnsi="Arial" w:cs="Arial"/>
                <w:sz w:val="24"/>
                <w:szCs w:val="24"/>
                <w:lang w:val="en-US"/>
              </w:rPr>
              <w:t>CNJ</w:t>
            </w:r>
          </w:p>
        </w:tc>
        <w:tc>
          <w:tcPr>
            <w:tcW w:w="1813" w:type="dxa"/>
            <w:vMerge w:val="restart"/>
          </w:tcPr>
          <w:p w14:paraId="030AE4A4" w14:textId="77777777" w:rsidR="00BE4FA6" w:rsidRPr="00D40FDD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0FDD">
              <w:rPr>
                <w:rFonts w:ascii="Arial" w:hAnsi="Arial" w:cs="Arial"/>
                <w:sz w:val="24"/>
                <w:szCs w:val="24"/>
                <w:lang w:val="en-US"/>
              </w:rPr>
              <w:t>total</w:t>
            </w:r>
          </w:p>
        </w:tc>
      </w:tr>
      <w:tr w:rsidR="00D40FDD" w:rsidRPr="00D40FDD" w14:paraId="518C910E" w14:textId="77777777" w:rsidTr="00992762">
        <w:tc>
          <w:tcPr>
            <w:tcW w:w="3624" w:type="dxa"/>
            <w:gridSpan w:val="2"/>
            <w:vMerge/>
          </w:tcPr>
          <w:p w14:paraId="0B3B2BCC" w14:textId="77777777" w:rsidR="00BE4FA6" w:rsidRPr="00D40FDD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14:paraId="780BE40F" w14:textId="77777777" w:rsidR="00BE4FA6" w:rsidRPr="00D40FDD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0FDD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813" w:type="dxa"/>
          </w:tcPr>
          <w:p w14:paraId="7B390111" w14:textId="77777777" w:rsidR="00BE4FA6" w:rsidRPr="00D40FDD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0FDD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813" w:type="dxa"/>
            <w:vMerge/>
          </w:tcPr>
          <w:p w14:paraId="54EADF7D" w14:textId="77777777" w:rsidR="00BE4FA6" w:rsidRPr="00D40FDD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D40FDD" w:rsidRPr="00D40FDD" w14:paraId="4FB9D7D1" w14:textId="77777777" w:rsidTr="00992762">
        <w:tc>
          <w:tcPr>
            <w:tcW w:w="1812" w:type="dxa"/>
            <w:vMerge w:val="restart"/>
          </w:tcPr>
          <w:p w14:paraId="18A5AD57" w14:textId="77777777" w:rsidR="00BE4FA6" w:rsidRPr="00D40FDD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0FDD">
              <w:rPr>
                <w:rFonts w:ascii="Arial" w:hAnsi="Arial" w:cs="Arial"/>
                <w:sz w:val="24"/>
                <w:szCs w:val="24"/>
                <w:lang w:val="en-US"/>
              </w:rPr>
              <w:t>RNS</w:t>
            </w:r>
          </w:p>
        </w:tc>
        <w:tc>
          <w:tcPr>
            <w:tcW w:w="1812" w:type="dxa"/>
          </w:tcPr>
          <w:p w14:paraId="26F7A19F" w14:textId="77777777" w:rsidR="00BE4FA6" w:rsidRPr="00D40FDD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0FDD">
              <w:rPr>
                <w:rFonts w:ascii="Arial" w:hAnsi="Arial" w:cs="Arial"/>
                <w:sz w:val="24"/>
                <w:szCs w:val="24"/>
                <w:lang w:val="en-US"/>
              </w:rPr>
              <w:t>+</w:t>
            </w:r>
          </w:p>
        </w:tc>
        <w:tc>
          <w:tcPr>
            <w:tcW w:w="1812" w:type="dxa"/>
          </w:tcPr>
          <w:p w14:paraId="05002163" w14:textId="77777777" w:rsidR="00BE4FA6" w:rsidRPr="00BC7F84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7F84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813" w:type="dxa"/>
          </w:tcPr>
          <w:p w14:paraId="710D9786" w14:textId="77777777" w:rsidR="00BE4FA6" w:rsidRPr="00BC7F84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7F84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1813" w:type="dxa"/>
          </w:tcPr>
          <w:p w14:paraId="317AD13D" w14:textId="77777777" w:rsidR="00BE4FA6" w:rsidRPr="00BC7F84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7F84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</w:tr>
      <w:tr w:rsidR="00D40FDD" w:rsidRPr="00D40FDD" w14:paraId="062AD3B5" w14:textId="77777777" w:rsidTr="00992762">
        <w:tc>
          <w:tcPr>
            <w:tcW w:w="1812" w:type="dxa"/>
            <w:vMerge/>
          </w:tcPr>
          <w:p w14:paraId="279951C8" w14:textId="77777777" w:rsidR="00BE4FA6" w:rsidRPr="00D40FDD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812" w:type="dxa"/>
          </w:tcPr>
          <w:p w14:paraId="3FE32BDD" w14:textId="77777777" w:rsidR="00BE4FA6" w:rsidRPr="00D40FDD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0FDD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812" w:type="dxa"/>
          </w:tcPr>
          <w:p w14:paraId="09169EB2" w14:textId="77777777" w:rsidR="00BE4FA6" w:rsidRPr="00BC7F84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7F84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813" w:type="dxa"/>
          </w:tcPr>
          <w:p w14:paraId="43D2CB3C" w14:textId="60780005" w:rsidR="00BE4FA6" w:rsidRPr="00BC7F84" w:rsidRDefault="00BC7F84" w:rsidP="0084724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7F84">
              <w:rPr>
                <w:rFonts w:ascii="Arial" w:hAnsi="Arial" w:cs="Arial"/>
                <w:sz w:val="24"/>
                <w:szCs w:val="24"/>
                <w:lang w:val="en-US"/>
              </w:rPr>
              <w:t>74</w:t>
            </w:r>
          </w:p>
        </w:tc>
        <w:tc>
          <w:tcPr>
            <w:tcW w:w="1813" w:type="dxa"/>
          </w:tcPr>
          <w:p w14:paraId="08CB9BF6" w14:textId="3BCF16E4" w:rsidR="00BE4FA6" w:rsidRPr="00BC7F84" w:rsidRDefault="00BC7F84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7F84">
              <w:rPr>
                <w:rFonts w:ascii="Arial" w:hAnsi="Arial" w:cs="Arial"/>
                <w:sz w:val="24"/>
                <w:szCs w:val="24"/>
                <w:lang w:val="en-US"/>
              </w:rPr>
              <w:t>76</w:t>
            </w:r>
          </w:p>
        </w:tc>
      </w:tr>
      <w:tr w:rsidR="00D40FDD" w:rsidRPr="00D40FDD" w14:paraId="3B897935" w14:textId="77777777" w:rsidTr="00992762">
        <w:tc>
          <w:tcPr>
            <w:tcW w:w="3624" w:type="dxa"/>
            <w:gridSpan w:val="2"/>
          </w:tcPr>
          <w:p w14:paraId="34088818" w14:textId="77777777" w:rsidR="00BE4FA6" w:rsidRPr="00D40FDD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40FDD">
              <w:rPr>
                <w:rFonts w:ascii="Arial" w:hAnsi="Arial" w:cs="Arial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812" w:type="dxa"/>
          </w:tcPr>
          <w:p w14:paraId="4659C32E" w14:textId="77777777" w:rsidR="00BE4FA6" w:rsidRPr="00BC7F84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7F84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813" w:type="dxa"/>
          </w:tcPr>
          <w:p w14:paraId="7CA199F8" w14:textId="4A357181" w:rsidR="00BE4FA6" w:rsidRPr="00BC7F84" w:rsidRDefault="00BE4FA6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7F84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  <w:r w:rsidR="00BC7F84" w:rsidRPr="00BC7F84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813" w:type="dxa"/>
          </w:tcPr>
          <w:p w14:paraId="5E9CAC43" w14:textId="6DE2E286" w:rsidR="00BE4FA6" w:rsidRPr="00BC7F84" w:rsidRDefault="00BC7F84" w:rsidP="0099276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C7F84">
              <w:rPr>
                <w:rFonts w:ascii="Arial" w:hAnsi="Arial" w:cs="Arial"/>
                <w:sz w:val="24"/>
                <w:szCs w:val="24"/>
                <w:lang w:val="en-US"/>
              </w:rPr>
              <w:t>85</w:t>
            </w:r>
          </w:p>
        </w:tc>
      </w:tr>
    </w:tbl>
    <w:p w14:paraId="23FBAB31" w14:textId="77777777" w:rsidR="00BE4FA6" w:rsidRPr="000F2AB9" w:rsidRDefault="00BE4FA6" w:rsidP="00F122CA">
      <w:pPr>
        <w:rPr>
          <w:rFonts w:ascii="Arial" w:hAnsi="Arial" w:cs="Arial"/>
          <w:sz w:val="24"/>
          <w:szCs w:val="24"/>
          <w:lang w:val="en-US"/>
        </w:rPr>
      </w:pPr>
    </w:p>
    <w:p w14:paraId="08E32E7A" w14:textId="77777777" w:rsidR="00BE4FA6" w:rsidRDefault="00BE4FA6" w:rsidP="000F2AB9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F2AB9">
        <w:rPr>
          <w:rFonts w:ascii="Arial" w:hAnsi="Arial" w:cs="Arial"/>
          <w:sz w:val="24"/>
          <w:szCs w:val="24"/>
          <w:lang w:val="en-US"/>
        </w:rPr>
        <w:t xml:space="preserve">Cross table with raw counts for positive (“+”) or negative (“-“) results for the two techniques (RNS and CNJ) in patients without myasthenia gravis (MG). </w:t>
      </w:r>
    </w:p>
    <w:p w14:paraId="0E7AB03A" w14:textId="77777777" w:rsidR="00BE4FA6" w:rsidRDefault="00BE4FA6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13C75380" w14:textId="77777777" w:rsidR="00BE4FA6" w:rsidRPr="000F2AB9" w:rsidRDefault="00BE4FA6" w:rsidP="000F2AB9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0DB1257" w14:textId="77777777" w:rsidR="00BE4FA6" w:rsidRPr="00017E1E" w:rsidRDefault="00BE4FA6" w:rsidP="00F122CA">
      <w:pPr>
        <w:ind w:left="709" w:hanging="709"/>
        <w:rPr>
          <w:rFonts w:ascii="Arial" w:hAnsi="Arial" w:cs="Arial"/>
          <w:b/>
          <w:bCs/>
          <w:sz w:val="24"/>
          <w:szCs w:val="24"/>
          <w:lang w:val="en-US"/>
        </w:rPr>
      </w:pPr>
      <w:r w:rsidRPr="00017E1E">
        <w:rPr>
          <w:rFonts w:ascii="Arial" w:hAnsi="Arial" w:cs="Arial"/>
          <w:b/>
          <w:bCs/>
          <w:sz w:val="24"/>
          <w:szCs w:val="24"/>
          <w:lang w:val="en-US"/>
        </w:rPr>
        <w:t>Supplementary Table 4</w:t>
      </w:r>
    </w:p>
    <w:p w14:paraId="4F5B8053" w14:textId="77777777" w:rsidR="00BE4FA6" w:rsidRPr="000F2AB9" w:rsidRDefault="00BE4FA6" w:rsidP="00F122CA">
      <w:pPr>
        <w:ind w:left="709" w:hanging="709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lenraster"/>
        <w:tblW w:w="9722" w:type="dxa"/>
        <w:tblLook w:val="04A0" w:firstRow="1" w:lastRow="0" w:firstColumn="1" w:lastColumn="0" w:noHBand="0" w:noVBand="1"/>
      </w:tblPr>
      <w:tblGrid>
        <w:gridCol w:w="1044"/>
        <w:gridCol w:w="1217"/>
        <w:gridCol w:w="829"/>
        <w:gridCol w:w="829"/>
        <w:gridCol w:w="829"/>
        <w:gridCol w:w="817"/>
        <w:gridCol w:w="1308"/>
        <w:gridCol w:w="829"/>
        <w:gridCol w:w="829"/>
        <w:gridCol w:w="829"/>
        <w:gridCol w:w="829"/>
      </w:tblGrid>
      <w:tr w:rsidR="00BE4FA6" w:rsidRPr="000F2AB9" w14:paraId="11547F4E" w14:textId="77777777" w:rsidTr="006E685C">
        <w:trPr>
          <w:trHeight w:val="305"/>
        </w:trPr>
        <w:tc>
          <w:tcPr>
            <w:tcW w:w="1044" w:type="dxa"/>
            <w:noWrap/>
            <w:hideMark/>
          </w:tcPr>
          <w:p w14:paraId="0456DF80" w14:textId="77777777" w:rsidR="00BE4FA6" w:rsidRPr="000F2AB9" w:rsidRDefault="00BE4FA6" w:rsidP="00992762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bookmarkStart w:id="0" w:name="_Hlk177399899"/>
          </w:p>
        </w:tc>
        <w:tc>
          <w:tcPr>
            <w:tcW w:w="1217" w:type="dxa"/>
            <w:noWrap/>
            <w:hideMark/>
          </w:tcPr>
          <w:p w14:paraId="13C8E1D5" w14:textId="77777777" w:rsidR="00BE4FA6" w:rsidRPr="000F2AB9" w:rsidRDefault="00BE4FA6" w:rsidP="00992762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2487" w:type="dxa"/>
            <w:gridSpan w:val="3"/>
            <w:noWrap/>
            <w:hideMark/>
          </w:tcPr>
          <w:p w14:paraId="1C8C61ED" w14:textId="6240CE6F" w:rsidR="00BE4FA6" w:rsidRPr="00D40FDD" w:rsidRDefault="00B17A22" w:rsidP="00992762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NJ</w:t>
            </w:r>
          </w:p>
        </w:tc>
        <w:tc>
          <w:tcPr>
            <w:tcW w:w="2487" w:type="dxa"/>
            <w:gridSpan w:val="3"/>
            <w:noWrap/>
            <w:hideMark/>
          </w:tcPr>
          <w:p w14:paraId="509587C1" w14:textId="69440839" w:rsidR="00BE4FA6" w:rsidRPr="00D40FDD" w:rsidRDefault="00B17A22" w:rsidP="00992762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RNS</w:t>
            </w:r>
          </w:p>
        </w:tc>
        <w:tc>
          <w:tcPr>
            <w:tcW w:w="2487" w:type="dxa"/>
            <w:gridSpan w:val="3"/>
            <w:noWrap/>
            <w:hideMark/>
          </w:tcPr>
          <w:p w14:paraId="1385DBF8" w14:textId="511CFF0B" w:rsidR="00BE4FA6" w:rsidRPr="00D40FDD" w:rsidRDefault="00BE4FA6" w:rsidP="00B17A22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D40FDD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difference</w:t>
            </w:r>
            <w:proofErr w:type="spellEnd"/>
            <w:r w:rsidRPr="00D40FDD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 xml:space="preserve"> </w:t>
            </w:r>
            <w:r w:rsidR="00B17A22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CNJ-RNS</w:t>
            </w:r>
            <w:bookmarkStart w:id="1" w:name="_GoBack"/>
            <w:bookmarkEnd w:id="1"/>
          </w:p>
        </w:tc>
      </w:tr>
      <w:tr w:rsidR="00BE4FA6" w:rsidRPr="000F2AB9" w14:paraId="3DBCE0EF" w14:textId="77777777" w:rsidTr="006E685C">
        <w:trPr>
          <w:trHeight w:val="305"/>
        </w:trPr>
        <w:tc>
          <w:tcPr>
            <w:tcW w:w="1044" w:type="dxa"/>
            <w:noWrap/>
          </w:tcPr>
          <w:p w14:paraId="71A48E60" w14:textId="77777777" w:rsidR="00BE4FA6" w:rsidRPr="000F2AB9" w:rsidRDefault="00BE4FA6" w:rsidP="0099276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17" w:type="dxa"/>
            <w:noWrap/>
          </w:tcPr>
          <w:p w14:paraId="50F6FE2C" w14:textId="77777777" w:rsidR="00BE4FA6" w:rsidRPr="000F2AB9" w:rsidRDefault="00BE4FA6" w:rsidP="0099276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829" w:type="dxa"/>
            <w:noWrap/>
          </w:tcPr>
          <w:p w14:paraId="2E81BD38" w14:textId="77777777" w:rsidR="00BE4FA6" w:rsidRPr="00D40FDD" w:rsidRDefault="00BE4FA6" w:rsidP="00992762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40FDD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829" w:type="dxa"/>
            <w:noWrap/>
          </w:tcPr>
          <w:p w14:paraId="4244E203" w14:textId="77777777" w:rsidR="00BE4FA6" w:rsidRPr="00D40FDD" w:rsidRDefault="00BE4FA6" w:rsidP="00992762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D40FDD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min</w:t>
            </w:r>
            <w:proofErr w:type="spellEnd"/>
          </w:p>
        </w:tc>
        <w:tc>
          <w:tcPr>
            <w:tcW w:w="829" w:type="dxa"/>
            <w:noWrap/>
          </w:tcPr>
          <w:p w14:paraId="679F70AB" w14:textId="77777777" w:rsidR="00BE4FA6" w:rsidRPr="00D40FDD" w:rsidRDefault="00BE4FA6" w:rsidP="00992762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D40FDD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max</w:t>
            </w:r>
            <w:proofErr w:type="spellEnd"/>
          </w:p>
        </w:tc>
        <w:tc>
          <w:tcPr>
            <w:tcW w:w="350" w:type="dxa"/>
            <w:noWrap/>
          </w:tcPr>
          <w:p w14:paraId="6AB23951" w14:textId="77777777" w:rsidR="00BE4FA6" w:rsidRPr="00D40FDD" w:rsidRDefault="00BE4FA6" w:rsidP="00992762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D40FDD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1308" w:type="dxa"/>
            <w:noWrap/>
          </w:tcPr>
          <w:p w14:paraId="524DD987" w14:textId="77777777" w:rsidR="00BE4FA6" w:rsidRPr="00D40FDD" w:rsidRDefault="00BE4FA6" w:rsidP="00992762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D40FDD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min</w:t>
            </w:r>
            <w:proofErr w:type="spellEnd"/>
          </w:p>
        </w:tc>
        <w:tc>
          <w:tcPr>
            <w:tcW w:w="829" w:type="dxa"/>
            <w:noWrap/>
          </w:tcPr>
          <w:p w14:paraId="0F9EE89D" w14:textId="77777777" w:rsidR="00BE4FA6" w:rsidRPr="00D40FDD" w:rsidRDefault="00BE4FA6" w:rsidP="00992762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D40FDD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pmax</w:t>
            </w:r>
            <w:proofErr w:type="spellEnd"/>
          </w:p>
        </w:tc>
        <w:tc>
          <w:tcPr>
            <w:tcW w:w="829" w:type="dxa"/>
            <w:noWrap/>
          </w:tcPr>
          <w:p w14:paraId="5E4E76F8" w14:textId="77777777" w:rsidR="00BE4FA6" w:rsidRPr="00D40FDD" w:rsidRDefault="00BE4FA6" w:rsidP="00992762">
            <w:pPr>
              <w:rPr>
                <w:rFonts w:ascii="Arial" w:hAnsi="Arial" w:cs="Arial"/>
                <w:sz w:val="24"/>
                <w:szCs w:val="24"/>
              </w:rPr>
            </w:pPr>
            <w:r w:rsidRPr="00D40FDD">
              <w:rPr>
                <w:rFonts w:ascii="Arial" w:hAnsi="Arial" w:cs="Arial"/>
                <w:sz w:val="24"/>
                <w:szCs w:val="24"/>
              </w:rPr>
              <w:t>p</w:t>
            </w:r>
          </w:p>
        </w:tc>
        <w:tc>
          <w:tcPr>
            <w:tcW w:w="829" w:type="dxa"/>
            <w:noWrap/>
          </w:tcPr>
          <w:p w14:paraId="0337012F" w14:textId="77777777" w:rsidR="00BE4FA6" w:rsidRPr="00D40FDD" w:rsidRDefault="00BE4FA6" w:rsidP="0099276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40FDD">
              <w:rPr>
                <w:rFonts w:ascii="Arial" w:hAnsi="Arial" w:cs="Arial"/>
                <w:sz w:val="24"/>
                <w:szCs w:val="24"/>
              </w:rPr>
              <w:t>pmin</w:t>
            </w:r>
            <w:proofErr w:type="spellEnd"/>
          </w:p>
        </w:tc>
        <w:tc>
          <w:tcPr>
            <w:tcW w:w="829" w:type="dxa"/>
            <w:noWrap/>
          </w:tcPr>
          <w:p w14:paraId="70350991" w14:textId="77777777" w:rsidR="00BE4FA6" w:rsidRPr="00D40FDD" w:rsidRDefault="00BE4FA6" w:rsidP="00992762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40FDD">
              <w:rPr>
                <w:rFonts w:ascii="Arial" w:hAnsi="Arial" w:cs="Arial"/>
                <w:sz w:val="24"/>
                <w:szCs w:val="24"/>
              </w:rPr>
              <w:t>pmax</w:t>
            </w:r>
            <w:proofErr w:type="spellEnd"/>
          </w:p>
        </w:tc>
      </w:tr>
      <w:tr w:rsidR="00BE4FA6" w:rsidRPr="000F2AB9" w14:paraId="5CADF9F0" w14:textId="77777777" w:rsidTr="006E685C">
        <w:trPr>
          <w:trHeight w:val="305"/>
        </w:trPr>
        <w:tc>
          <w:tcPr>
            <w:tcW w:w="1044" w:type="dxa"/>
            <w:vMerge w:val="restart"/>
            <w:noWrap/>
            <w:hideMark/>
          </w:tcPr>
          <w:p w14:paraId="120E18E7" w14:textId="77777777" w:rsidR="00BE4FA6" w:rsidRPr="000F2AB9" w:rsidRDefault="00BE4FA6" w:rsidP="0099276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F2AB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ens</w:t>
            </w:r>
          </w:p>
        </w:tc>
        <w:tc>
          <w:tcPr>
            <w:tcW w:w="1217" w:type="dxa"/>
            <w:noWrap/>
            <w:hideMark/>
          </w:tcPr>
          <w:p w14:paraId="41DE14DC" w14:textId="77777777" w:rsidR="00BE4FA6" w:rsidRPr="000F2AB9" w:rsidRDefault="00BE4FA6" w:rsidP="0099276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F2AB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ootstrap</w:t>
            </w:r>
            <w:proofErr w:type="spellEnd"/>
          </w:p>
        </w:tc>
        <w:tc>
          <w:tcPr>
            <w:tcW w:w="829" w:type="dxa"/>
            <w:noWrap/>
            <w:hideMark/>
          </w:tcPr>
          <w:p w14:paraId="7FD30593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714</w:t>
            </w:r>
          </w:p>
        </w:tc>
        <w:tc>
          <w:tcPr>
            <w:tcW w:w="829" w:type="dxa"/>
            <w:noWrap/>
            <w:hideMark/>
          </w:tcPr>
          <w:p w14:paraId="5D89C772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559</w:t>
            </w:r>
          </w:p>
        </w:tc>
        <w:tc>
          <w:tcPr>
            <w:tcW w:w="829" w:type="dxa"/>
            <w:noWrap/>
            <w:hideMark/>
          </w:tcPr>
          <w:p w14:paraId="09B541C0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861</w:t>
            </w:r>
          </w:p>
        </w:tc>
        <w:tc>
          <w:tcPr>
            <w:tcW w:w="350" w:type="dxa"/>
            <w:noWrap/>
            <w:hideMark/>
          </w:tcPr>
          <w:p w14:paraId="09A8145B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571</w:t>
            </w:r>
          </w:p>
        </w:tc>
        <w:tc>
          <w:tcPr>
            <w:tcW w:w="1308" w:type="dxa"/>
            <w:noWrap/>
            <w:hideMark/>
          </w:tcPr>
          <w:p w14:paraId="1021A3FB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400</w:t>
            </w:r>
          </w:p>
        </w:tc>
        <w:tc>
          <w:tcPr>
            <w:tcW w:w="829" w:type="dxa"/>
            <w:noWrap/>
            <w:hideMark/>
          </w:tcPr>
          <w:p w14:paraId="759C7B25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737</w:t>
            </w:r>
          </w:p>
        </w:tc>
        <w:tc>
          <w:tcPr>
            <w:tcW w:w="829" w:type="dxa"/>
            <w:noWrap/>
            <w:hideMark/>
          </w:tcPr>
          <w:p w14:paraId="0F2D25AB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143</w:t>
            </w:r>
          </w:p>
        </w:tc>
        <w:tc>
          <w:tcPr>
            <w:tcW w:w="829" w:type="dxa"/>
            <w:noWrap/>
            <w:hideMark/>
          </w:tcPr>
          <w:p w14:paraId="520AC1E6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829" w:type="dxa"/>
            <w:noWrap/>
            <w:hideMark/>
          </w:tcPr>
          <w:p w14:paraId="01BD77EA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289</w:t>
            </w:r>
          </w:p>
        </w:tc>
      </w:tr>
      <w:tr w:rsidR="00BE4FA6" w:rsidRPr="000F2AB9" w14:paraId="5A952BCF" w14:textId="77777777" w:rsidTr="006E685C">
        <w:trPr>
          <w:trHeight w:val="305"/>
        </w:trPr>
        <w:tc>
          <w:tcPr>
            <w:tcW w:w="1044" w:type="dxa"/>
            <w:vMerge/>
            <w:noWrap/>
            <w:hideMark/>
          </w:tcPr>
          <w:p w14:paraId="195A534B" w14:textId="77777777" w:rsidR="00BE4FA6" w:rsidRPr="000F2AB9" w:rsidRDefault="00BE4FA6" w:rsidP="0099276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17" w:type="dxa"/>
            <w:noWrap/>
            <w:hideMark/>
          </w:tcPr>
          <w:p w14:paraId="393A2C54" w14:textId="77777777" w:rsidR="00BE4FA6" w:rsidRPr="000F2AB9" w:rsidRDefault="00BE4FA6" w:rsidP="0099276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F2AB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Wilson score</w:t>
            </w:r>
          </w:p>
        </w:tc>
        <w:tc>
          <w:tcPr>
            <w:tcW w:w="829" w:type="dxa"/>
          </w:tcPr>
          <w:p w14:paraId="07C36251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829" w:type="dxa"/>
            <w:noWrap/>
            <w:hideMark/>
          </w:tcPr>
          <w:p w14:paraId="6D9F820F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535</w:t>
            </w:r>
          </w:p>
        </w:tc>
        <w:tc>
          <w:tcPr>
            <w:tcW w:w="829" w:type="dxa"/>
            <w:noWrap/>
            <w:hideMark/>
          </w:tcPr>
          <w:p w14:paraId="1B4D61FA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848</w:t>
            </w:r>
          </w:p>
        </w:tc>
        <w:tc>
          <w:tcPr>
            <w:tcW w:w="350" w:type="dxa"/>
            <w:noWrap/>
            <w:hideMark/>
          </w:tcPr>
          <w:p w14:paraId="02B47649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308" w:type="dxa"/>
            <w:noWrap/>
            <w:hideMark/>
          </w:tcPr>
          <w:p w14:paraId="602A866A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395</w:t>
            </w:r>
          </w:p>
        </w:tc>
        <w:tc>
          <w:tcPr>
            <w:tcW w:w="829" w:type="dxa"/>
            <w:noWrap/>
            <w:hideMark/>
          </w:tcPr>
          <w:p w14:paraId="5A737DAE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732</w:t>
            </w:r>
          </w:p>
        </w:tc>
        <w:tc>
          <w:tcPr>
            <w:tcW w:w="829" w:type="dxa"/>
            <w:noWrap/>
            <w:hideMark/>
          </w:tcPr>
          <w:p w14:paraId="1BA95FA5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829" w:type="dxa"/>
            <w:noWrap/>
            <w:hideMark/>
          </w:tcPr>
          <w:p w14:paraId="4BC6F1D7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829" w:type="dxa"/>
            <w:noWrap/>
            <w:hideMark/>
          </w:tcPr>
          <w:p w14:paraId="2A38A816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BE4FA6" w:rsidRPr="000F2AB9" w14:paraId="42CC6399" w14:textId="77777777" w:rsidTr="006E685C">
        <w:trPr>
          <w:trHeight w:val="305"/>
        </w:trPr>
        <w:tc>
          <w:tcPr>
            <w:tcW w:w="1044" w:type="dxa"/>
            <w:vMerge w:val="restart"/>
            <w:noWrap/>
            <w:hideMark/>
          </w:tcPr>
          <w:p w14:paraId="27BE798B" w14:textId="77777777" w:rsidR="00BE4FA6" w:rsidRPr="000F2AB9" w:rsidRDefault="00BE4FA6" w:rsidP="0099276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F2AB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pec</w:t>
            </w:r>
            <w:proofErr w:type="spellEnd"/>
          </w:p>
        </w:tc>
        <w:tc>
          <w:tcPr>
            <w:tcW w:w="1217" w:type="dxa"/>
            <w:noWrap/>
            <w:hideMark/>
          </w:tcPr>
          <w:p w14:paraId="51499F10" w14:textId="77777777" w:rsidR="00BE4FA6" w:rsidRPr="000F2AB9" w:rsidRDefault="00BE4FA6" w:rsidP="0099276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F2AB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ootstrap</w:t>
            </w:r>
            <w:proofErr w:type="spellEnd"/>
          </w:p>
        </w:tc>
        <w:tc>
          <w:tcPr>
            <w:tcW w:w="829" w:type="dxa"/>
            <w:noWrap/>
            <w:hideMark/>
          </w:tcPr>
          <w:p w14:paraId="1068134A" w14:textId="58BAE873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97</w:t>
            </w:r>
            <w:r w:rsidR="006E685C"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829" w:type="dxa"/>
            <w:noWrap/>
            <w:hideMark/>
          </w:tcPr>
          <w:p w14:paraId="03B8B5A2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944</w:t>
            </w:r>
          </w:p>
        </w:tc>
        <w:tc>
          <w:tcPr>
            <w:tcW w:w="829" w:type="dxa"/>
            <w:noWrap/>
            <w:hideMark/>
          </w:tcPr>
          <w:p w14:paraId="601CC0B8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50" w:type="dxa"/>
            <w:noWrap/>
            <w:hideMark/>
          </w:tcPr>
          <w:p w14:paraId="4A1A4DE0" w14:textId="31BE8F0C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6E685C"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894</w:t>
            </w:r>
          </w:p>
        </w:tc>
        <w:tc>
          <w:tcPr>
            <w:tcW w:w="1308" w:type="dxa"/>
            <w:noWrap/>
            <w:hideMark/>
          </w:tcPr>
          <w:p w14:paraId="6E2A6DF4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864</w:t>
            </w:r>
          </w:p>
        </w:tc>
        <w:tc>
          <w:tcPr>
            <w:tcW w:w="829" w:type="dxa"/>
            <w:noWrap/>
            <w:hideMark/>
          </w:tcPr>
          <w:p w14:paraId="6CC912D6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970</w:t>
            </w:r>
          </w:p>
        </w:tc>
        <w:tc>
          <w:tcPr>
            <w:tcW w:w="829" w:type="dxa"/>
            <w:noWrap/>
            <w:hideMark/>
          </w:tcPr>
          <w:p w14:paraId="78E49CD7" w14:textId="48FE9321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</w:t>
            </w:r>
            <w:r w:rsidR="006E685C"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82</w:t>
            </w:r>
          </w:p>
        </w:tc>
        <w:tc>
          <w:tcPr>
            <w:tcW w:w="829" w:type="dxa"/>
            <w:noWrap/>
            <w:hideMark/>
          </w:tcPr>
          <w:p w14:paraId="7561E31B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-0.01</w:t>
            </w:r>
          </w:p>
        </w:tc>
        <w:tc>
          <w:tcPr>
            <w:tcW w:w="829" w:type="dxa"/>
            <w:noWrap/>
            <w:hideMark/>
          </w:tcPr>
          <w:p w14:paraId="47527E84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122</w:t>
            </w:r>
          </w:p>
        </w:tc>
      </w:tr>
      <w:tr w:rsidR="00BE4FA6" w:rsidRPr="000F2AB9" w14:paraId="0A71C976" w14:textId="77777777" w:rsidTr="006E685C">
        <w:trPr>
          <w:trHeight w:val="305"/>
        </w:trPr>
        <w:tc>
          <w:tcPr>
            <w:tcW w:w="1044" w:type="dxa"/>
            <w:vMerge/>
            <w:noWrap/>
            <w:hideMark/>
          </w:tcPr>
          <w:p w14:paraId="3615AFA9" w14:textId="77777777" w:rsidR="00BE4FA6" w:rsidRPr="000F2AB9" w:rsidRDefault="00BE4FA6" w:rsidP="0099276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17" w:type="dxa"/>
            <w:noWrap/>
            <w:hideMark/>
          </w:tcPr>
          <w:p w14:paraId="7900C061" w14:textId="77777777" w:rsidR="00BE4FA6" w:rsidRPr="000F2AB9" w:rsidRDefault="00BE4FA6" w:rsidP="0099276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F2AB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Wilson score</w:t>
            </w:r>
          </w:p>
        </w:tc>
        <w:tc>
          <w:tcPr>
            <w:tcW w:w="829" w:type="dxa"/>
          </w:tcPr>
          <w:p w14:paraId="2CE14F36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829" w:type="dxa"/>
            <w:noWrap/>
            <w:hideMark/>
          </w:tcPr>
          <w:p w14:paraId="5AA89BC3" w14:textId="6885061E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91</w:t>
            </w:r>
            <w:r w:rsidR="006E685C"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829" w:type="dxa"/>
            <w:noWrap/>
            <w:hideMark/>
          </w:tcPr>
          <w:p w14:paraId="116C7D2E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996</w:t>
            </w:r>
          </w:p>
        </w:tc>
        <w:tc>
          <w:tcPr>
            <w:tcW w:w="350" w:type="dxa"/>
            <w:noWrap/>
            <w:hideMark/>
          </w:tcPr>
          <w:p w14:paraId="0A0B126C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308" w:type="dxa"/>
            <w:noWrap/>
            <w:hideMark/>
          </w:tcPr>
          <w:p w14:paraId="65CE825D" w14:textId="2F648ACF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8</w:t>
            </w:r>
            <w:r w:rsidR="006E685C"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4</w:t>
            </w:r>
          </w:p>
        </w:tc>
        <w:tc>
          <w:tcPr>
            <w:tcW w:w="829" w:type="dxa"/>
            <w:noWrap/>
            <w:hideMark/>
          </w:tcPr>
          <w:p w14:paraId="3E6C0E6A" w14:textId="056ABA65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9</w:t>
            </w:r>
            <w:r w:rsidR="006E685C"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829" w:type="dxa"/>
            <w:noWrap/>
            <w:hideMark/>
          </w:tcPr>
          <w:p w14:paraId="5271D02C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829" w:type="dxa"/>
            <w:noWrap/>
            <w:hideMark/>
          </w:tcPr>
          <w:p w14:paraId="734C15C0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829" w:type="dxa"/>
            <w:noWrap/>
            <w:hideMark/>
          </w:tcPr>
          <w:p w14:paraId="48EB6AEC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BE4FA6" w:rsidRPr="000F2AB9" w14:paraId="17751E9B" w14:textId="77777777" w:rsidTr="006E685C">
        <w:trPr>
          <w:trHeight w:val="305"/>
        </w:trPr>
        <w:tc>
          <w:tcPr>
            <w:tcW w:w="1044" w:type="dxa"/>
            <w:vMerge w:val="restart"/>
            <w:noWrap/>
            <w:hideMark/>
          </w:tcPr>
          <w:p w14:paraId="4A4A72A8" w14:textId="77777777" w:rsidR="00BE4FA6" w:rsidRPr="000F2AB9" w:rsidRDefault="00BE4FA6" w:rsidP="0099276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F2AB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PV</w:t>
            </w:r>
          </w:p>
        </w:tc>
        <w:tc>
          <w:tcPr>
            <w:tcW w:w="1217" w:type="dxa"/>
            <w:noWrap/>
            <w:hideMark/>
          </w:tcPr>
          <w:p w14:paraId="251D791D" w14:textId="77777777" w:rsidR="00BE4FA6" w:rsidRPr="000F2AB9" w:rsidRDefault="00BE4FA6" w:rsidP="0099276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F2AB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ootstrap</w:t>
            </w:r>
            <w:proofErr w:type="spellEnd"/>
          </w:p>
        </w:tc>
        <w:tc>
          <w:tcPr>
            <w:tcW w:w="829" w:type="dxa"/>
            <w:noWrap/>
            <w:hideMark/>
          </w:tcPr>
          <w:p w14:paraId="76BC1E74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926</w:t>
            </w:r>
          </w:p>
        </w:tc>
        <w:tc>
          <w:tcPr>
            <w:tcW w:w="829" w:type="dxa"/>
            <w:noWrap/>
            <w:hideMark/>
          </w:tcPr>
          <w:p w14:paraId="29E94EF0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811</w:t>
            </w:r>
          </w:p>
        </w:tc>
        <w:tc>
          <w:tcPr>
            <w:tcW w:w="829" w:type="dxa"/>
            <w:noWrap/>
            <w:hideMark/>
          </w:tcPr>
          <w:p w14:paraId="76861E55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50" w:type="dxa"/>
            <w:noWrap/>
            <w:hideMark/>
          </w:tcPr>
          <w:p w14:paraId="12469838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690</w:t>
            </w:r>
          </w:p>
        </w:tc>
        <w:tc>
          <w:tcPr>
            <w:tcW w:w="1308" w:type="dxa"/>
            <w:noWrap/>
            <w:hideMark/>
          </w:tcPr>
          <w:p w14:paraId="394A6134" w14:textId="475F648D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56</w:t>
            </w:r>
            <w:r w:rsidR="006E685C"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829" w:type="dxa"/>
            <w:noWrap/>
            <w:hideMark/>
          </w:tcPr>
          <w:p w14:paraId="757FDEF4" w14:textId="14296D13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89</w:t>
            </w:r>
            <w:r w:rsidR="006E685C"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829" w:type="dxa"/>
            <w:noWrap/>
            <w:hideMark/>
          </w:tcPr>
          <w:p w14:paraId="45993964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236</w:t>
            </w:r>
          </w:p>
        </w:tc>
        <w:tc>
          <w:tcPr>
            <w:tcW w:w="829" w:type="dxa"/>
            <w:noWrap/>
            <w:hideMark/>
          </w:tcPr>
          <w:p w14:paraId="223B89D2" w14:textId="7C5202DB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0</w:t>
            </w:r>
            <w:r w:rsidR="006E685C"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829" w:type="dxa"/>
            <w:noWrap/>
            <w:hideMark/>
          </w:tcPr>
          <w:p w14:paraId="6123049E" w14:textId="6AA4ACC3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37</w:t>
            </w:r>
            <w:r w:rsidR="006E685C"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7</w:t>
            </w:r>
          </w:p>
        </w:tc>
      </w:tr>
      <w:tr w:rsidR="00BE4FA6" w:rsidRPr="000F2AB9" w14:paraId="37AA57F0" w14:textId="77777777" w:rsidTr="006E685C">
        <w:trPr>
          <w:trHeight w:val="305"/>
        </w:trPr>
        <w:tc>
          <w:tcPr>
            <w:tcW w:w="1044" w:type="dxa"/>
            <w:vMerge/>
            <w:noWrap/>
            <w:hideMark/>
          </w:tcPr>
          <w:p w14:paraId="0323E7CB" w14:textId="77777777" w:rsidR="00BE4FA6" w:rsidRPr="000F2AB9" w:rsidRDefault="00BE4FA6" w:rsidP="0099276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17" w:type="dxa"/>
            <w:noWrap/>
            <w:hideMark/>
          </w:tcPr>
          <w:p w14:paraId="1380152A" w14:textId="77777777" w:rsidR="00BE4FA6" w:rsidRPr="000F2AB9" w:rsidRDefault="00BE4FA6" w:rsidP="0099276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F2AB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Wilson score</w:t>
            </w:r>
          </w:p>
        </w:tc>
        <w:tc>
          <w:tcPr>
            <w:tcW w:w="829" w:type="dxa"/>
          </w:tcPr>
          <w:p w14:paraId="33B8AB80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829" w:type="dxa"/>
            <w:noWrap/>
            <w:hideMark/>
          </w:tcPr>
          <w:p w14:paraId="4E9823AB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742</w:t>
            </w:r>
          </w:p>
        </w:tc>
        <w:tc>
          <w:tcPr>
            <w:tcW w:w="829" w:type="dxa"/>
            <w:noWrap/>
            <w:hideMark/>
          </w:tcPr>
          <w:p w14:paraId="3D9D2C9D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987</w:t>
            </w:r>
          </w:p>
        </w:tc>
        <w:tc>
          <w:tcPr>
            <w:tcW w:w="350" w:type="dxa"/>
            <w:noWrap/>
            <w:hideMark/>
          </w:tcPr>
          <w:p w14:paraId="51C5668A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308" w:type="dxa"/>
            <w:noWrap/>
            <w:hideMark/>
          </w:tcPr>
          <w:p w14:paraId="1CFB9E5E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490</w:t>
            </w:r>
          </w:p>
        </w:tc>
        <w:tc>
          <w:tcPr>
            <w:tcW w:w="829" w:type="dxa"/>
            <w:noWrap/>
            <w:hideMark/>
          </w:tcPr>
          <w:p w14:paraId="7BF734A4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E685C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840</w:t>
            </w:r>
          </w:p>
        </w:tc>
        <w:tc>
          <w:tcPr>
            <w:tcW w:w="829" w:type="dxa"/>
            <w:noWrap/>
            <w:hideMark/>
          </w:tcPr>
          <w:p w14:paraId="55AB7622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829" w:type="dxa"/>
            <w:noWrap/>
            <w:hideMark/>
          </w:tcPr>
          <w:p w14:paraId="2DDFC840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829" w:type="dxa"/>
            <w:noWrap/>
            <w:hideMark/>
          </w:tcPr>
          <w:p w14:paraId="7D12072E" w14:textId="77777777" w:rsidR="00BE4FA6" w:rsidRPr="006E685C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BE4FA6" w:rsidRPr="000F2AB9" w14:paraId="273AE2CB" w14:textId="77777777" w:rsidTr="006E685C">
        <w:trPr>
          <w:trHeight w:val="305"/>
        </w:trPr>
        <w:tc>
          <w:tcPr>
            <w:tcW w:w="1044" w:type="dxa"/>
            <w:vMerge w:val="restart"/>
            <w:noWrap/>
            <w:hideMark/>
          </w:tcPr>
          <w:p w14:paraId="1CFC5F24" w14:textId="77777777" w:rsidR="00BE4FA6" w:rsidRPr="000F2AB9" w:rsidRDefault="00BE4FA6" w:rsidP="0099276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F2AB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PV</w:t>
            </w:r>
          </w:p>
        </w:tc>
        <w:tc>
          <w:tcPr>
            <w:tcW w:w="1217" w:type="dxa"/>
            <w:noWrap/>
            <w:hideMark/>
          </w:tcPr>
          <w:p w14:paraId="18DAB076" w14:textId="77777777" w:rsidR="00BE4FA6" w:rsidRPr="000F2AB9" w:rsidRDefault="00BE4FA6" w:rsidP="0099276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F2AB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ootstrap</w:t>
            </w:r>
            <w:proofErr w:type="spellEnd"/>
          </w:p>
        </w:tc>
        <w:tc>
          <w:tcPr>
            <w:tcW w:w="829" w:type="dxa"/>
            <w:noWrap/>
            <w:hideMark/>
          </w:tcPr>
          <w:p w14:paraId="18B0642E" w14:textId="7FD26122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89</w:t>
            </w:r>
            <w:r w:rsidR="006C201F"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829" w:type="dxa"/>
            <w:noWrap/>
            <w:hideMark/>
          </w:tcPr>
          <w:p w14:paraId="41FFECDC" w14:textId="2A0ABD33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83</w:t>
            </w:r>
            <w:r w:rsidR="006C201F"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829" w:type="dxa"/>
            <w:noWrap/>
            <w:hideMark/>
          </w:tcPr>
          <w:p w14:paraId="122E9DF3" w14:textId="77777777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953</w:t>
            </w:r>
          </w:p>
        </w:tc>
        <w:tc>
          <w:tcPr>
            <w:tcW w:w="350" w:type="dxa"/>
            <w:noWrap/>
            <w:hideMark/>
          </w:tcPr>
          <w:p w14:paraId="216E2794" w14:textId="6AE5649C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8</w:t>
            </w:r>
            <w:r w:rsidR="006C201F"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</w:t>
            </w:r>
            <w:r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308" w:type="dxa"/>
            <w:noWrap/>
            <w:hideMark/>
          </w:tcPr>
          <w:p w14:paraId="19F12A5D" w14:textId="3ED4B251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77</w:t>
            </w:r>
            <w:r w:rsidR="006C201F"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829" w:type="dxa"/>
            <w:noWrap/>
            <w:hideMark/>
          </w:tcPr>
          <w:p w14:paraId="53F30435" w14:textId="536D6A03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91</w:t>
            </w:r>
            <w:r w:rsidR="006C201F"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829" w:type="dxa"/>
            <w:noWrap/>
            <w:hideMark/>
          </w:tcPr>
          <w:p w14:paraId="2CF5379A" w14:textId="4796D0AA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5</w:t>
            </w:r>
            <w:r w:rsidR="006C201F"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829" w:type="dxa"/>
            <w:noWrap/>
            <w:hideMark/>
          </w:tcPr>
          <w:p w14:paraId="5662DA52" w14:textId="77777777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06</w:t>
            </w:r>
          </w:p>
        </w:tc>
        <w:tc>
          <w:tcPr>
            <w:tcW w:w="829" w:type="dxa"/>
            <w:noWrap/>
            <w:hideMark/>
          </w:tcPr>
          <w:p w14:paraId="295E71A7" w14:textId="77777777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99</w:t>
            </w:r>
          </w:p>
        </w:tc>
      </w:tr>
      <w:tr w:rsidR="00BE4FA6" w:rsidRPr="000F2AB9" w14:paraId="6A906D75" w14:textId="77777777" w:rsidTr="006E685C">
        <w:trPr>
          <w:trHeight w:val="305"/>
        </w:trPr>
        <w:tc>
          <w:tcPr>
            <w:tcW w:w="1044" w:type="dxa"/>
            <w:vMerge/>
            <w:noWrap/>
            <w:hideMark/>
          </w:tcPr>
          <w:p w14:paraId="191B5865" w14:textId="77777777" w:rsidR="00BE4FA6" w:rsidRPr="000F2AB9" w:rsidRDefault="00BE4FA6" w:rsidP="0099276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17" w:type="dxa"/>
            <w:noWrap/>
            <w:hideMark/>
          </w:tcPr>
          <w:p w14:paraId="491ADB94" w14:textId="77777777" w:rsidR="00BE4FA6" w:rsidRPr="000F2AB9" w:rsidRDefault="00BE4FA6" w:rsidP="0099276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F2AB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Wilson score</w:t>
            </w:r>
          </w:p>
        </w:tc>
        <w:tc>
          <w:tcPr>
            <w:tcW w:w="829" w:type="dxa"/>
          </w:tcPr>
          <w:p w14:paraId="2666A225" w14:textId="77777777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829" w:type="dxa"/>
            <w:noWrap/>
            <w:hideMark/>
          </w:tcPr>
          <w:p w14:paraId="4A673610" w14:textId="05762858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8</w:t>
            </w:r>
            <w:r w:rsidR="006C201F"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7</w:t>
            </w:r>
          </w:p>
        </w:tc>
        <w:tc>
          <w:tcPr>
            <w:tcW w:w="829" w:type="dxa"/>
            <w:noWrap/>
            <w:hideMark/>
          </w:tcPr>
          <w:p w14:paraId="7491EEBB" w14:textId="63B4AC7D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94</w:t>
            </w:r>
            <w:r w:rsidR="006C201F"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350" w:type="dxa"/>
            <w:noWrap/>
            <w:hideMark/>
          </w:tcPr>
          <w:p w14:paraId="1D8083DB" w14:textId="77777777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308" w:type="dxa"/>
            <w:noWrap/>
            <w:hideMark/>
          </w:tcPr>
          <w:p w14:paraId="664F2F37" w14:textId="21761383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7</w:t>
            </w:r>
            <w:r w:rsidR="006C201F"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829" w:type="dxa"/>
            <w:noWrap/>
            <w:hideMark/>
          </w:tcPr>
          <w:p w14:paraId="06D335D6" w14:textId="6591D3CB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90</w:t>
            </w:r>
            <w:r w:rsidR="006C201F"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829" w:type="dxa"/>
            <w:noWrap/>
            <w:hideMark/>
          </w:tcPr>
          <w:p w14:paraId="6FC518F3" w14:textId="77777777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829" w:type="dxa"/>
            <w:noWrap/>
            <w:hideMark/>
          </w:tcPr>
          <w:p w14:paraId="775B03AE" w14:textId="77777777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829" w:type="dxa"/>
            <w:noWrap/>
            <w:hideMark/>
          </w:tcPr>
          <w:p w14:paraId="79A92F81" w14:textId="77777777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BE4FA6" w:rsidRPr="000F2AB9" w14:paraId="52D76C27" w14:textId="77777777" w:rsidTr="006E685C">
        <w:trPr>
          <w:trHeight w:val="305"/>
        </w:trPr>
        <w:tc>
          <w:tcPr>
            <w:tcW w:w="1044" w:type="dxa"/>
            <w:vMerge w:val="restart"/>
            <w:noWrap/>
            <w:hideMark/>
          </w:tcPr>
          <w:p w14:paraId="41C41C9C" w14:textId="77777777" w:rsidR="00BE4FA6" w:rsidRPr="000F2AB9" w:rsidRDefault="00BE4FA6" w:rsidP="0099276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F2AB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Youden</w:t>
            </w:r>
            <w:proofErr w:type="spellEnd"/>
          </w:p>
        </w:tc>
        <w:tc>
          <w:tcPr>
            <w:tcW w:w="1217" w:type="dxa"/>
            <w:noWrap/>
            <w:hideMark/>
          </w:tcPr>
          <w:p w14:paraId="1B8A7739" w14:textId="77777777" w:rsidR="00BE4FA6" w:rsidRPr="000F2AB9" w:rsidRDefault="00BE4FA6" w:rsidP="0099276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F2AB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ootstrap</w:t>
            </w:r>
            <w:proofErr w:type="spellEnd"/>
          </w:p>
        </w:tc>
        <w:tc>
          <w:tcPr>
            <w:tcW w:w="829" w:type="dxa"/>
            <w:noWrap/>
            <w:hideMark/>
          </w:tcPr>
          <w:p w14:paraId="2A0C846C" w14:textId="26E118F8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69</w:t>
            </w:r>
            <w:r w:rsidR="006C201F"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29" w:type="dxa"/>
            <w:noWrap/>
            <w:hideMark/>
          </w:tcPr>
          <w:p w14:paraId="3D40FE59" w14:textId="045EA73A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53</w:t>
            </w:r>
            <w:r w:rsidR="006C201F"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829" w:type="dxa"/>
            <w:noWrap/>
            <w:hideMark/>
          </w:tcPr>
          <w:p w14:paraId="016A7161" w14:textId="078EFD35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84</w:t>
            </w:r>
            <w:r w:rsidR="006C201F"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350" w:type="dxa"/>
            <w:noWrap/>
            <w:hideMark/>
          </w:tcPr>
          <w:p w14:paraId="6B8C4FEE" w14:textId="575378A3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4</w:t>
            </w:r>
            <w:r w:rsidR="006C201F"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66</w:t>
            </w:r>
          </w:p>
        </w:tc>
        <w:tc>
          <w:tcPr>
            <w:tcW w:w="1308" w:type="dxa"/>
            <w:noWrap/>
            <w:hideMark/>
          </w:tcPr>
          <w:p w14:paraId="00E3586C" w14:textId="3819CFB3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31</w:t>
            </w:r>
            <w:r w:rsidR="006C201F"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829" w:type="dxa"/>
            <w:noWrap/>
            <w:hideMark/>
          </w:tcPr>
          <w:p w14:paraId="2CC3E919" w14:textId="64E8D3D5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67</w:t>
            </w:r>
            <w:r w:rsidR="006C201F"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829" w:type="dxa"/>
            <w:noWrap/>
            <w:hideMark/>
          </w:tcPr>
          <w:p w14:paraId="72D230F5" w14:textId="6421EE4B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2</w:t>
            </w:r>
            <w:r w:rsidR="006C201F"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829" w:type="dxa"/>
            <w:noWrap/>
            <w:hideMark/>
          </w:tcPr>
          <w:p w14:paraId="04AD1A49" w14:textId="77777777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44</w:t>
            </w:r>
          </w:p>
        </w:tc>
        <w:tc>
          <w:tcPr>
            <w:tcW w:w="829" w:type="dxa"/>
            <w:noWrap/>
            <w:hideMark/>
          </w:tcPr>
          <w:p w14:paraId="7FD61458" w14:textId="47DE6543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35</w:t>
            </w:r>
            <w:r w:rsidR="006C201F"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8</w:t>
            </w:r>
          </w:p>
        </w:tc>
      </w:tr>
      <w:tr w:rsidR="00BE4FA6" w:rsidRPr="000F2AB9" w14:paraId="39E72C7D" w14:textId="77777777" w:rsidTr="006E685C">
        <w:trPr>
          <w:trHeight w:val="305"/>
        </w:trPr>
        <w:tc>
          <w:tcPr>
            <w:tcW w:w="1044" w:type="dxa"/>
            <w:vMerge/>
            <w:noWrap/>
            <w:hideMark/>
          </w:tcPr>
          <w:p w14:paraId="2D5CFB7F" w14:textId="77777777" w:rsidR="00BE4FA6" w:rsidRPr="000F2AB9" w:rsidRDefault="00BE4FA6" w:rsidP="0099276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17" w:type="dxa"/>
            <w:noWrap/>
            <w:hideMark/>
          </w:tcPr>
          <w:p w14:paraId="6328FD1E" w14:textId="77777777" w:rsidR="00BE4FA6" w:rsidRPr="000F2AB9" w:rsidRDefault="00BE4FA6" w:rsidP="0099276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F2AB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han</w:t>
            </w:r>
          </w:p>
        </w:tc>
        <w:tc>
          <w:tcPr>
            <w:tcW w:w="829" w:type="dxa"/>
            <w:noWrap/>
            <w:hideMark/>
          </w:tcPr>
          <w:p w14:paraId="36835AC4" w14:textId="77777777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829" w:type="dxa"/>
            <w:noWrap/>
            <w:hideMark/>
          </w:tcPr>
          <w:p w14:paraId="683DD623" w14:textId="2320EB27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52</w:t>
            </w:r>
            <w:r w:rsidR="006C201F"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829" w:type="dxa"/>
            <w:noWrap/>
            <w:hideMark/>
          </w:tcPr>
          <w:p w14:paraId="274CDAC0" w14:textId="77777777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826</w:t>
            </w:r>
          </w:p>
        </w:tc>
        <w:tc>
          <w:tcPr>
            <w:tcW w:w="350" w:type="dxa"/>
            <w:noWrap/>
            <w:hideMark/>
          </w:tcPr>
          <w:p w14:paraId="4A70D004" w14:textId="77777777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308" w:type="dxa"/>
            <w:noWrap/>
            <w:hideMark/>
          </w:tcPr>
          <w:p w14:paraId="64E9023E" w14:textId="1AD4D5E7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</w:t>
            </w:r>
            <w:r w:rsidR="006C201F"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94</w:t>
            </w:r>
          </w:p>
        </w:tc>
        <w:tc>
          <w:tcPr>
            <w:tcW w:w="829" w:type="dxa"/>
            <w:noWrap/>
            <w:hideMark/>
          </w:tcPr>
          <w:p w14:paraId="5A07E7BA" w14:textId="343BB69E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6</w:t>
            </w:r>
            <w:r w:rsidR="006C201F" w:rsidRPr="006C201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829" w:type="dxa"/>
            <w:noWrap/>
            <w:hideMark/>
          </w:tcPr>
          <w:p w14:paraId="7C51B74A" w14:textId="77777777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829" w:type="dxa"/>
            <w:noWrap/>
            <w:hideMark/>
          </w:tcPr>
          <w:p w14:paraId="65F18139" w14:textId="77777777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829" w:type="dxa"/>
            <w:noWrap/>
            <w:hideMark/>
          </w:tcPr>
          <w:p w14:paraId="7CF764E9" w14:textId="77777777" w:rsidR="00BE4FA6" w:rsidRPr="006C201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BE4FA6" w:rsidRPr="000F2AB9" w14:paraId="27439766" w14:textId="77777777" w:rsidTr="006E685C">
        <w:trPr>
          <w:trHeight w:val="305"/>
        </w:trPr>
        <w:tc>
          <w:tcPr>
            <w:tcW w:w="1044" w:type="dxa"/>
            <w:vMerge w:val="restart"/>
            <w:noWrap/>
            <w:hideMark/>
          </w:tcPr>
          <w:p w14:paraId="74A29C56" w14:textId="77777777" w:rsidR="00BE4FA6" w:rsidRPr="000F2AB9" w:rsidRDefault="00BE4FA6" w:rsidP="00992762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F2AB9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SI</w:t>
            </w:r>
          </w:p>
        </w:tc>
        <w:tc>
          <w:tcPr>
            <w:tcW w:w="1217" w:type="dxa"/>
            <w:noWrap/>
            <w:hideMark/>
          </w:tcPr>
          <w:p w14:paraId="1D5482C9" w14:textId="77777777" w:rsidR="00BE4FA6" w:rsidRPr="001A577F" w:rsidRDefault="00BE4FA6" w:rsidP="00992762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proofErr w:type="spellStart"/>
            <w:r w:rsidRPr="001A577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bootstrap</w:t>
            </w:r>
            <w:proofErr w:type="spellEnd"/>
          </w:p>
        </w:tc>
        <w:tc>
          <w:tcPr>
            <w:tcW w:w="829" w:type="dxa"/>
            <w:noWrap/>
            <w:hideMark/>
          </w:tcPr>
          <w:p w14:paraId="4E2A1017" w14:textId="39A4900F" w:rsidR="00BE4FA6" w:rsidRPr="001A577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A577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8</w:t>
            </w:r>
            <w:r w:rsidR="006C201F" w:rsidRPr="001A577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829" w:type="dxa"/>
            <w:noWrap/>
            <w:hideMark/>
          </w:tcPr>
          <w:p w14:paraId="3EB82F9A" w14:textId="77777777" w:rsidR="00BE4FA6" w:rsidRPr="001A577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A577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696</w:t>
            </w:r>
          </w:p>
        </w:tc>
        <w:tc>
          <w:tcPr>
            <w:tcW w:w="829" w:type="dxa"/>
            <w:noWrap/>
            <w:hideMark/>
          </w:tcPr>
          <w:p w14:paraId="3B06FA57" w14:textId="77777777" w:rsidR="00BE4FA6" w:rsidRPr="001A577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A577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929</w:t>
            </w:r>
          </w:p>
        </w:tc>
        <w:tc>
          <w:tcPr>
            <w:tcW w:w="350" w:type="dxa"/>
            <w:noWrap/>
            <w:hideMark/>
          </w:tcPr>
          <w:p w14:paraId="15BEBBD1" w14:textId="026C27D1" w:rsidR="00BE4FA6" w:rsidRPr="001A577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A577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5</w:t>
            </w:r>
            <w:r w:rsidR="006C201F" w:rsidRPr="001A577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</w:t>
            </w:r>
            <w:r w:rsidR="001A577F" w:rsidRPr="001A577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308" w:type="dxa"/>
            <w:noWrap/>
            <w:hideMark/>
          </w:tcPr>
          <w:p w14:paraId="5137FD18" w14:textId="77777777" w:rsidR="00BE4FA6" w:rsidRPr="001A577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A577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400</w:t>
            </w:r>
          </w:p>
        </w:tc>
        <w:tc>
          <w:tcPr>
            <w:tcW w:w="829" w:type="dxa"/>
            <w:noWrap/>
            <w:hideMark/>
          </w:tcPr>
          <w:p w14:paraId="6BF55616" w14:textId="28DEE579" w:rsidR="00BE4FA6" w:rsidRPr="001A577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A577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76</w:t>
            </w:r>
            <w:r w:rsidR="006C201F" w:rsidRPr="001A577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829" w:type="dxa"/>
            <w:noWrap/>
            <w:hideMark/>
          </w:tcPr>
          <w:p w14:paraId="3DF47810" w14:textId="0BC504B3" w:rsidR="00BE4FA6" w:rsidRPr="001A577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A577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29</w:t>
            </w:r>
            <w:r w:rsidR="006C201F" w:rsidRPr="001A577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829" w:type="dxa"/>
            <w:noWrap/>
            <w:hideMark/>
          </w:tcPr>
          <w:p w14:paraId="66AED135" w14:textId="035D400A" w:rsidR="00BE4FA6" w:rsidRPr="001A577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A577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03</w:t>
            </w:r>
            <w:r w:rsidR="006C201F" w:rsidRPr="001A577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829" w:type="dxa"/>
            <w:noWrap/>
            <w:hideMark/>
          </w:tcPr>
          <w:p w14:paraId="5B9CBE76" w14:textId="273AED9D" w:rsidR="00BE4FA6" w:rsidRPr="001A577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A577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4</w:t>
            </w:r>
            <w:r w:rsidR="006C201F" w:rsidRPr="001A577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41</w:t>
            </w:r>
          </w:p>
        </w:tc>
      </w:tr>
      <w:tr w:rsidR="00BE4FA6" w:rsidRPr="000F2AB9" w14:paraId="38737136" w14:textId="77777777" w:rsidTr="006E685C">
        <w:trPr>
          <w:trHeight w:val="305"/>
        </w:trPr>
        <w:tc>
          <w:tcPr>
            <w:tcW w:w="1044" w:type="dxa"/>
            <w:vMerge/>
            <w:noWrap/>
            <w:hideMark/>
          </w:tcPr>
          <w:p w14:paraId="6713F86C" w14:textId="77777777" w:rsidR="00BE4FA6" w:rsidRPr="000F2AB9" w:rsidRDefault="00BE4FA6" w:rsidP="00992762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17" w:type="dxa"/>
            <w:noWrap/>
            <w:hideMark/>
          </w:tcPr>
          <w:p w14:paraId="042E354F" w14:textId="77777777" w:rsidR="00BE4FA6" w:rsidRPr="001A577F" w:rsidRDefault="00BE4FA6" w:rsidP="00992762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A577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Shan</w:t>
            </w:r>
          </w:p>
        </w:tc>
        <w:tc>
          <w:tcPr>
            <w:tcW w:w="829" w:type="dxa"/>
            <w:noWrap/>
            <w:hideMark/>
          </w:tcPr>
          <w:p w14:paraId="7BBFC4A7" w14:textId="77777777" w:rsidR="00BE4FA6" w:rsidRPr="001A577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829" w:type="dxa"/>
            <w:noWrap/>
            <w:hideMark/>
          </w:tcPr>
          <w:p w14:paraId="06E83A46" w14:textId="7DAEC5E2" w:rsidR="00BE4FA6" w:rsidRPr="001A577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A577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65</w:t>
            </w:r>
            <w:r w:rsidR="006C201F" w:rsidRPr="001A577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829" w:type="dxa"/>
            <w:noWrap/>
            <w:hideMark/>
          </w:tcPr>
          <w:p w14:paraId="16104FCC" w14:textId="1DC3176E" w:rsidR="00BE4FA6" w:rsidRPr="001A577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A577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91</w:t>
            </w:r>
            <w:r w:rsidR="006C201F" w:rsidRPr="001A577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350" w:type="dxa"/>
            <w:noWrap/>
            <w:hideMark/>
          </w:tcPr>
          <w:p w14:paraId="0AD1F9B6" w14:textId="77777777" w:rsidR="00BE4FA6" w:rsidRPr="001A577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308" w:type="dxa"/>
            <w:noWrap/>
            <w:hideMark/>
          </w:tcPr>
          <w:p w14:paraId="3465823A" w14:textId="315B3F00" w:rsidR="00BE4FA6" w:rsidRPr="001A577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A577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3</w:t>
            </w:r>
            <w:r w:rsidR="006C201F" w:rsidRPr="001A577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829" w:type="dxa"/>
            <w:noWrap/>
            <w:hideMark/>
          </w:tcPr>
          <w:p w14:paraId="3541AD02" w14:textId="7173E07D" w:rsidR="00BE4FA6" w:rsidRPr="001A577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  <w:r w:rsidRPr="001A577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0.6</w:t>
            </w:r>
            <w:r w:rsidR="006C201F" w:rsidRPr="001A577F">
              <w:rPr>
                <w:rFonts w:ascii="Arial" w:eastAsia="Times New Roman" w:hAnsi="Arial" w:cs="Arial"/>
                <w:sz w:val="24"/>
                <w:szCs w:val="24"/>
                <w:lang w:eastAsia="de-DE"/>
              </w:rPr>
              <w:t>89</w:t>
            </w:r>
          </w:p>
        </w:tc>
        <w:tc>
          <w:tcPr>
            <w:tcW w:w="829" w:type="dxa"/>
            <w:noWrap/>
            <w:hideMark/>
          </w:tcPr>
          <w:p w14:paraId="3396F993" w14:textId="77777777" w:rsidR="00BE4FA6" w:rsidRPr="001A577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829" w:type="dxa"/>
            <w:noWrap/>
            <w:hideMark/>
          </w:tcPr>
          <w:p w14:paraId="41F139B2" w14:textId="77777777" w:rsidR="00BE4FA6" w:rsidRPr="001A577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829" w:type="dxa"/>
            <w:noWrap/>
            <w:hideMark/>
          </w:tcPr>
          <w:p w14:paraId="5E3F2B78" w14:textId="77777777" w:rsidR="00BE4FA6" w:rsidRPr="001A577F" w:rsidRDefault="00BE4FA6" w:rsidP="000F2AB9">
            <w:pPr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bookmarkEnd w:id="0"/>
    </w:tbl>
    <w:p w14:paraId="3FCAFD8F" w14:textId="77777777" w:rsidR="00BE4FA6" w:rsidRPr="000F2AB9" w:rsidRDefault="00BE4FA6" w:rsidP="00F122CA">
      <w:pPr>
        <w:ind w:left="709" w:hanging="709"/>
        <w:rPr>
          <w:rFonts w:ascii="Arial" w:hAnsi="Arial" w:cs="Arial"/>
          <w:sz w:val="24"/>
          <w:szCs w:val="24"/>
          <w:lang w:val="en-US"/>
        </w:rPr>
      </w:pPr>
    </w:p>
    <w:p w14:paraId="696E21BA" w14:textId="3B75C8AC" w:rsidR="00BE4FA6" w:rsidRPr="000F2AB9" w:rsidRDefault="00BE4FA6" w:rsidP="000F2AB9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F2AB9">
        <w:rPr>
          <w:rFonts w:ascii="Arial" w:hAnsi="Arial" w:cs="Arial"/>
          <w:sz w:val="24"/>
          <w:szCs w:val="24"/>
          <w:lang w:val="en-US"/>
        </w:rPr>
        <w:t xml:space="preserve">Confidence intervals for statistical indices as calculated with the bootstrap method and reported in the main manuscript, and as cross-checked with the Wilson Score method with continuity correction and with a method originally developed for the </w:t>
      </w:r>
      <w:proofErr w:type="spellStart"/>
      <w:r w:rsidRPr="000F2AB9">
        <w:rPr>
          <w:rFonts w:ascii="Arial" w:hAnsi="Arial" w:cs="Arial"/>
          <w:sz w:val="24"/>
          <w:szCs w:val="24"/>
          <w:lang w:val="en-US"/>
        </w:rPr>
        <w:t>Youden</w:t>
      </w:r>
      <w:proofErr w:type="spellEnd"/>
      <w:r w:rsidRPr="000F2AB9">
        <w:rPr>
          <w:rFonts w:ascii="Arial" w:hAnsi="Arial" w:cs="Arial"/>
          <w:sz w:val="24"/>
          <w:szCs w:val="24"/>
          <w:lang w:val="en-US"/>
        </w:rPr>
        <w:t xml:space="preserve"> index.</w:t>
      </w:r>
    </w:p>
    <w:p w14:paraId="4110C10D" w14:textId="77777777" w:rsidR="00BE4FA6" w:rsidRPr="000F2AB9" w:rsidRDefault="00BE4FA6" w:rsidP="000F2AB9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ACAD974" w14:textId="77777777" w:rsidR="006F0677" w:rsidRPr="00746AC8" w:rsidRDefault="006F0677">
      <w:pPr>
        <w:rPr>
          <w:lang w:val="en-US"/>
        </w:rPr>
      </w:pPr>
    </w:p>
    <w:sectPr w:rsidR="006F0677" w:rsidRPr="00746AC8" w:rsidSect="00D40FD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4129B9"/>
    <w:multiLevelType w:val="hybridMultilevel"/>
    <w:tmpl w:val="23340B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E4FA6"/>
    <w:rsid w:val="0006314A"/>
    <w:rsid w:val="001A577F"/>
    <w:rsid w:val="00624AD0"/>
    <w:rsid w:val="006C201F"/>
    <w:rsid w:val="006E685C"/>
    <w:rsid w:val="006F0677"/>
    <w:rsid w:val="00746AC8"/>
    <w:rsid w:val="007F4DBE"/>
    <w:rsid w:val="00A50FA6"/>
    <w:rsid w:val="00B11052"/>
    <w:rsid w:val="00B17A22"/>
    <w:rsid w:val="00BC7F84"/>
    <w:rsid w:val="00BE4FA6"/>
    <w:rsid w:val="00CD459C"/>
    <w:rsid w:val="00D40FDD"/>
    <w:rsid w:val="00F56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E10CEE"/>
  <w15:chartTrackingRefBased/>
  <w15:docId w15:val="{6822755D-FC6D-46C4-BBDC-0507642E3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E4FA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E4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BE4FA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E4FA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BE4FA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BE4FA6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BE4FA6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4F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4FA6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BE4FA6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A50FA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C118A5-6EA1-4E7E-AE93-607BA63B26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81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Trillenberg</dc:creator>
  <cp:keywords/>
  <dc:description/>
  <cp:lastModifiedBy>Peter Trillenberg</cp:lastModifiedBy>
  <cp:revision>9</cp:revision>
  <dcterms:created xsi:type="dcterms:W3CDTF">2025-01-03T09:26:00Z</dcterms:created>
  <dcterms:modified xsi:type="dcterms:W3CDTF">2025-10-22T13:10:00Z</dcterms:modified>
</cp:coreProperties>
</file>